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07CC" w:rsidRDefault="002F07CC" w:rsidP="002F07CC">
      <w:pPr>
        <w:pStyle w:val="Caption"/>
        <w:spacing w:line="360" w:lineRule="auto"/>
        <w:rPr>
          <w:rFonts w:ascii="Times New Roman" w:eastAsia="Calibri" w:hAnsi="Times New Roman"/>
          <w:b w:val="0"/>
          <w:i/>
          <w:sz w:val="24"/>
          <w:szCs w:val="24"/>
        </w:rPr>
      </w:pPr>
    </w:p>
    <w:p w:rsidR="002F07CC" w:rsidRPr="002F07CC" w:rsidRDefault="00187823" w:rsidP="002F07CC">
      <w:pPr>
        <w:pStyle w:val="Caption"/>
        <w:spacing w:line="360" w:lineRule="auto"/>
        <w:rPr>
          <w:rFonts w:ascii="Times New Roman" w:eastAsia="Calibri" w:hAnsi="Times New Roman"/>
          <w:i/>
          <w:color w:val="auto"/>
          <w:sz w:val="24"/>
          <w:szCs w:val="24"/>
        </w:rPr>
      </w:pPr>
      <w:r>
        <w:rPr>
          <w:rFonts w:ascii="Times New Roman" w:eastAsia="Calibri" w:hAnsi="Times New Roman"/>
          <w:i/>
          <w:color w:val="auto"/>
          <w:sz w:val="24"/>
          <w:szCs w:val="24"/>
        </w:rPr>
        <w:t>S5 T</w:t>
      </w:r>
      <w:r w:rsidRPr="002F07CC">
        <w:rPr>
          <w:rFonts w:ascii="Times New Roman" w:eastAsia="Calibri" w:hAnsi="Times New Roman"/>
          <w:i/>
          <w:color w:val="auto"/>
          <w:sz w:val="24"/>
          <w:szCs w:val="24"/>
        </w:rPr>
        <w:t>able:</w:t>
      </w:r>
      <w:r w:rsidR="002F07CC" w:rsidRPr="002F07CC">
        <w:rPr>
          <w:rFonts w:ascii="Times New Roman" w:eastAsia="Calibri" w:hAnsi="Times New Roman"/>
          <w:i/>
          <w:color w:val="auto"/>
          <w:sz w:val="24"/>
          <w:szCs w:val="24"/>
        </w:rPr>
        <w:t xml:space="preserve"> validity and strength of instrumental variable for </w:t>
      </w:r>
      <w:r w:rsidR="002F07CC">
        <w:rPr>
          <w:rFonts w:ascii="Times New Roman" w:eastAsia="Calibri" w:hAnsi="Times New Roman"/>
          <w:i/>
          <w:color w:val="auto"/>
          <w:sz w:val="24"/>
          <w:szCs w:val="24"/>
        </w:rPr>
        <w:t>depression, anxiety, and somatic symptoms among adolescents in Northwest Ethiopia, 2022.</w:t>
      </w:r>
    </w:p>
    <w:tbl>
      <w:tblPr>
        <w:tblStyle w:val="TableGrid1"/>
        <w:tblW w:w="12618" w:type="dxa"/>
        <w:tblInd w:w="0" w:type="dxa"/>
        <w:tblLook w:val="04A0"/>
      </w:tblPr>
      <w:tblGrid>
        <w:gridCol w:w="1908"/>
        <w:gridCol w:w="1877"/>
        <w:gridCol w:w="1633"/>
        <w:gridCol w:w="1668"/>
        <w:gridCol w:w="2382"/>
        <w:gridCol w:w="1620"/>
        <w:gridCol w:w="1530"/>
      </w:tblGrid>
      <w:tr w:rsidR="002F07CC" w:rsidTr="002F07CC">
        <w:trPr>
          <w:trHeight w:val="1133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Outcome variable in</w:t>
            </w:r>
            <w:r w:rsidR="009329F5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the non-recursive loop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Instrumental variable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Instrumented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Cragg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-Donald Wald F statisti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Anderson canon. corr. LM statistic p val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Sargan statistics </w:t>
            </w:r>
          </w:p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p-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Remark</w:t>
            </w:r>
          </w:p>
        </w:tc>
      </w:tr>
      <w:tr w:rsidR="002F07CC" w:rsidTr="002F07CC">
        <w:trPr>
          <w:trHeight w:val="872"/>
        </w:trPr>
        <w:tc>
          <w:tcPr>
            <w:tcW w:w="190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Anxiety</w:t>
            </w:r>
          </w:p>
        </w:tc>
        <w:tc>
          <w:tcPr>
            <w:tcW w:w="187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Perceived academic ability </w:t>
            </w:r>
          </w:p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Physical trauma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Depression &amp;</w:t>
            </w:r>
          </w:p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omatic symptom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.06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.0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2F07CC" w:rsidTr="002F07CC">
        <w:trPr>
          <w:trHeight w:val="35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F07CC" w:rsidRDefault="002F07CC" w:rsidP="002F07CC">
            <w:pPr>
              <w:spacing w:before="0" w:beforeAutospacing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F07CC" w:rsidRDefault="002F07CC" w:rsidP="002F07CC">
            <w:pPr>
              <w:spacing w:before="0" w:beforeAutospacing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Depression 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8.5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.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.6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Strong and valid </w:t>
            </w:r>
          </w:p>
        </w:tc>
      </w:tr>
      <w:tr w:rsidR="002F07CC" w:rsidTr="002F07CC">
        <w:trPr>
          <w:trHeight w:val="46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F07CC" w:rsidRDefault="002F07CC" w:rsidP="002F07CC">
            <w:pPr>
              <w:spacing w:before="0" w:beforeAutospacing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F07CC" w:rsidRDefault="002F07CC" w:rsidP="002F07CC">
            <w:pPr>
              <w:spacing w:before="0" w:beforeAutospacing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Somatic symptom 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5.3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.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.0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2F07CC" w:rsidTr="002F07CC">
        <w:trPr>
          <w:trHeight w:val="540"/>
        </w:trPr>
        <w:tc>
          <w:tcPr>
            <w:tcW w:w="190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Depression </w:t>
            </w:r>
          </w:p>
        </w:tc>
        <w:tc>
          <w:tcPr>
            <w:tcW w:w="187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Perceived social support </w:t>
            </w:r>
          </w:p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Death of loved one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Anxiety and somatic symptom 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.27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.0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.0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2F07CC" w:rsidTr="002F07CC">
        <w:trPr>
          <w:trHeight w:val="43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F07CC" w:rsidRDefault="002F07CC" w:rsidP="002F07CC">
            <w:pPr>
              <w:spacing w:before="0" w:beforeAutospacing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F07CC" w:rsidRDefault="002F07CC" w:rsidP="002F07CC">
            <w:pPr>
              <w:spacing w:before="0" w:beforeAutospacing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Anxiety 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0.0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.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.6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Strong and valid </w:t>
            </w:r>
          </w:p>
        </w:tc>
      </w:tr>
      <w:tr w:rsidR="002F07CC" w:rsidTr="002F07CC">
        <w:trPr>
          <w:trHeight w:val="37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F07CC" w:rsidRDefault="002F07CC" w:rsidP="002F07CC">
            <w:pPr>
              <w:spacing w:before="0" w:beforeAutospacing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F07CC" w:rsidRDefault="002F07CC" w:rsidP="002F07CC">
            <w:pPr>
              <w:spacing w:before="0" w:beforeAutospacing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Somatic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lastRenderedPageBreak/>
              <w:t xml:space="preserve">symptom 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21.04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.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.0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2F07CC" w:rsidTr="002F07CC">
        <w:trPr>
          <w:trHeight w:val="390"/>
        </w:trPr>
        <w:tc>
          <w:tcPr>
            <w:tcW w:w="190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lastRenderedPageBreak/>
              <w:t xml:space="preserve">Somatic symptom </w:t>
            </w:r>
          </w:p>
        </w:tc>
        <w:tc>
          <w:tcPr>
            <w:tcW w:w="187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Extra-school tutoring </w:t>
            </w:r>
          </w:p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Study time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Anxiety and depression 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.7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.2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2F07CC" w:rsidTr="002F07CC">
        <w:trPr>
          <w:trHeight w:val="31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F07CC" w:rsidRDefault="002F07CC" w:rsidP="002F07CC">
            <w:pPr>
              <w:spacing w:before="0" w:beforeAutospacing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F07CC" w:rsidRDefault="002F07CC" w:rsidP="002F07CC">
            <w:pPr>
              <w:spacing w:before="0" w:beforeAutospacing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Anxiety 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.8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.4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.0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2F07CC" w:rsidTr="002F07CC">
        <w:trPr>
          <w:trHeight w:val="39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F07CC" w:rsidRDefault="002F07CC" w:rsidP="002F07CC">
            <w:pPr>
              <w:spacing w:before="0" w:beforeAutospacing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F07CC" w:rsidRDefault="002F07CC" w:rsidP="002F07CC">
            <w:pPr>
              <w:spacing w:before="0" w:beforeAutospacing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Depression 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.8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.1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.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07CC" w:rsidRDefault="002F07CC" w:rsidP="002F07CC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</w:tbl>
    <w:p w:rsidR="00610601" w:rsidRDefault="00610601" w:rsidP="002F07CC"/>
    <w:sectPr w:rsidR="00610601" w:rsidSect="002F07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20"/>
  <w:characterSpacingControl w:val="doNotCompress"/>
  <w:savePreviewPicture/>
  <w:compat/>
  <w:rsids>
    <w:rsidRoot w:val="002F07CC"/>
    <w:rsid w:val="00187823"/>
    <w:rsid w:val="002F07CC"/>
    <w:rsid w:val="00610601"/>
    <w:rsid w:val="009329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7CC"/>
    <w:pPr>
      <w:spacing w:before="100" w:beforeAutospacing="1" w:line="273" w:lineRule="auto"/>
    </w:pPr>
    <w:rPr>
      <w:rFonts w:ascii="Calibri" w:eastAsia="Times New Roman" w:hAnsi="Calibri" w:cs="Times New Roma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F07CC"/>
    <w:pPr>
      <w:keepNext/>
      <w:keepLines/>
      <w:widowControl w:val="0"/>
      <w:spacing w:before="200" w:beforeAutospacing="0" w:after="0"/>
      <w:outlineLvl w:val="1"/>
    </w:pPr>
    <w:rPr>
      <w:rFonts w:ascii="Cambria" w:eastAsia="SimSu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2F07CC"/>
    <w:rPr>
      <w:rFonts w:ascii="Cambria" w:eastAsia="SimSun" w:hAnsi="Cambria" w:cs="Times New Roman"/>
      <w:b/>
      <w:bCs/>
      <w:color w:val="4F81BD"/>
      <w:sz w:val="26"/>
      <w:szCs w:val="26"/>
    </w:rPr>
  </w:style>
  <w:style w:type="paragraph" w:styleId="Caption">
    <w:name w:val="caption"/>
    <w:basedOn w:val="Normal"/>
    <w:next w:val="Normal"/>
    <w:uiPriority w:val="99"/>
    <w:qFormat/>
    <w:rsid w:val="002F07CC"/>
    <w:pPr>
      <w:spacing w:line="240" w:lineRule="auto"/>
    </w:pPr>
    <w:rPr>
      <w:b/>
      <w:bCs/>
      <w:color w:val="4F81BD"/>
      <w:sz w:val="18"/>
      <w:szCs w:val="18"/>
    </w:rPr>
  </w:style>
  <w:style w:type="table" w:customStyle="1" w:styleId="TableGrid1">
    <w:name w:val="Table Grid1"/>
    <w:basedOn w:val="TableNormal"/>
    <w:rsid w:val="002F07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793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4-01-26T07:50:00Z</dcterms:created>
  <dcterms:modified xsi:type="dcterms:W3CDTF">2024-01-26T07:51:00Z</dcterms:modified>
</cp:coreProperties>
</file>